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25"/>
        <w:tblW w:w="0" w:type="auto"/>
        <w:tblLook w:val="04A0"/>
      </w:tblPr>
      <w:tblGrid>
        <w:gridCol w:w="7087"/>
        <w:gridCol w:w="7087"/>
      </w:tblGrid>
      <w:tr w:rsidR="00433DC3" w:rsidTr="004329CF">
        <w:tc>
          <w:tcPr>
            <w:tcW w:w="7087" w:type="dxa"/>
          </w:tcPr>
          <w:p w:rsidR="00433DC3" w:rsidRPr="00440E70" w:rsidRDefault="00433DC3" w:rsidP="004329CF">
            <w:pPr>
              <w:jc w:val="center"/>
              <w:rPr>
                <w:b/>
              </w:rPr>
            </w:pPr>
            <w:r w:rsidRPr="00440E7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f/dates of study</w:t>
            </w:r>
          </w:p>
        </w:tc>
        <w:tc>
          <w:tcPr>
            <w:tcW w:w="7087" w:type="dxa"/>
          </w:tcPr>
          <w:p w:rsidR="00433DC3" w:rsidRPr="00440E70" w:rsidRDefault="00433DC3" w:rsidP="004329CF">
            <w:pPr>
              <w:jc w:val="center"/>
              <w:rPr>
                <w:b/>
              </w:rPr>
            </w:pPr>
            <w:r w:rsidRPr="00440E7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Quality assessment  checklist (1)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EA2E8A">
              <w:rPr>
                <w:rFonts w:ascii="Times New Roman" w:hAnsi="Times New Roman"/>
                <w:color w:val="000000"/>
                <w:sz w:val="20"/>
                <w:szCs w:val="20"/>
              </w:rPr>
              <w:t>(10)Famuyiwa et al / 1988 -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N, 5-Unclear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11)Al-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Shammari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et al / 1993 - 1994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1-N, 2-N, 3- Unclear, 4- N, 5-N, 6-Y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12)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Khorsheed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et al / </w:t>
            </w:r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1998 - 2000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N, 2-Incomplete, 3- Y, 4- Not well described, 5- Unclear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030C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3)Akbar/ 1999 - 2001</w:t>
            </w:r>
          </w:p>
        </w:tc>
        <w:tc>
          <w:tcPr>
            <w:tcW w:w="7087" w:type="dxa"/>
          </w:tcPr>
          <w:p w:rsidR="00433DC3" w:rsidRDefault="00433DC3" w:rsidP="004329CF">
            <w:r>
              <w:rPr>
                <w:rFonts w:ascii="Times New Roman" w:hAnsi="Times New Roman"/>
                <w:sz w:val="20"/>
                <w:szCs w:val="20"/>
              </w:rPr>
              <w:t>1-Y, 2-Y, 3-Y, 4-Y, 5-N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14)Al-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Turki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/ </w:t>
            </w:r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2000 - 2001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  <w:lang w:eastAsia="en-GB"/>
              </w:rPr>
              <w:t>1-Y, 2-Unclear, 3- Y, 4-N, 5-Unclear, 6-N, 7- 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(15)Al-</w:t>
            </w:r>
            <w:proofErr w:type="spellStart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Ghamdi</w:t>
            </w:r>
            <w:proofErr w:type="spellEnd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2002 - 2003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N, 2- Y, 3-Y, N, 4- Unclear, 5- N, 6- 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16)Al-Hussein  / 2003-2004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incomplete, 3- Y, 4- Y, 5- Unclear, 6- 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(17)</w:t>
            </w:r>
            <w:proofErr w:type="spellStart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Afandi</w:t>
            </w:r>
            <w:proofErr w:type="spellEnd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et al / 2005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  <w:lang w:eastAsia="en-GB"/>
              </w:rPr>
              <w:t>1-Y, 2-Y, 3-Y, 4- Unclear, 5- Unclear, 6- N, 7- 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(18)</w:t>
            </w:r>
            <w:proofErr w:type="spellStart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Qari</w:t>
            </w:r>
            <w:proofErr w:type="spellEnd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2005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1-Y, 2-Y, 3- Y, 4- Y, 5- Partially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19)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Kharal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et al / 2005- 2006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1-Y, 2-Y, 3-Y, 4-Y, 5-Y, 6-partially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20)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Saadi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et al/2005 - 2006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N, 6- Y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(21)Al-</w:t>
            </w:r>
            <w:proofErr w:type="spellStart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Shaikh</w:t>
            </w:r>
            <w:proofErr w:type="spellEnd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t reported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Partially , 3- Unclear, 4-Unclear, 5-N, 6- 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22)Al-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Kaabi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 et al / 2006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 Y, 4- Y, 5-Unclear, 6 –Partially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sz w:val="20"/>
                <w:szCs w:val="20"/>
              </w:rPr>
              <w:t>(23)Al-</w:t>
            </w:r>
            <w:proofErr w:type="spellStart"/>
            <w:r w:rsidRPr="00BB5D4F">
              <w:rPr>
                <w:rFonts w:ascii="Times New Roman" w:hAnsi="Times New Roman"/>
                <w:sz w:val="20"/>
                <w:szCs w:val="20"/>
              </w:rPr>
              <w:t>Elq</w:t>
            </w:r>
            <w:proofErr w:type="spellEnd"/>
            <w:r w:rsidRPr="00BB5D4F">
              <w:rPr>
                <w:rFonts w:ascii="Times New Roman" w:hAnsi="Times New Roman"/>
                <w:sz w:val="20"/>
                <w:szCs w:val="20"/>
              </w:rPr>
              <w:t xml:space="preserve"> / 2006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 Unclear, 6-Y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(24)</w:t>
            </w:r>
            <w:proofErr w:type="spellStart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>Eledrisi</w:t>
            </w:r>
            <w:proofErr w:type="spellEnd"/>
            <w:r w:rsidRPr="00BB5D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 / Not reported</w:t>
            </w:r>
          </w:p>
        </w:tc>
        <w:tc>
          <w:tcPr>
            <w:tcW w:w="7087" w:type="dxa"/>
          </w:tcPr>
          <w:p w:rsidR="00433DC3" w:rsidRDefault="00433DC3" w:rsidP="004329CF">
            <w:r w:rsidRPr="00BB5D4F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 Y, 5-Unclear, 6-N, 7- NA</w:t>
            </w:r>
          </w:p>
        </w:tc>
      </w:tr>
      <w:tr w:rsidR="00433DC3" w:rsidTr="004329CF"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(25)</w:t>
            </w:r>
            <w:proofErr w:type="spellStart"/>
            <w:r w:rsidRPr="00255D6A">
              <w:rPr>
                <w:rFonts w:ascii="Times New Roman" w:hAnsi="Times New Roman"/>
                <w:sz w:val="20"/>
                <w:szCs w:val="20"/>
              </w:rPr>
              <w:t>Sequeira</w:t>
            </w:r>
            <w:proofErr w:type="spellEnd"/>
            <w:r w:rsidRPr="00255D6A">
              <w:rPr>
                <w:rFonts w:ascii="Times New Roman" w:hAnsi="Times New Roman"/>
                <w:sz w:val="20"/>
                <w:szCs w:val="20"/>
              </w:rPr>
              <w:t xml:space="preserve"> et al / 2001</w:t>
            </w:r>
          </w:p>
        </w:tc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N, 2-Y, 3-Y, 4-Y, 5-N, 6-Partially, 7- NA</w:t>
            </w:r>
          </w:p>
        </w:tc>
      </w:tr>
      <w:tr w:rsidR="00433DC3" w:rsidTr="004329CF"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(26) Al-</w:t>
            </w:r>
            <w:proofErr w:type="spellStart"/>
            <w:r w:rsidRPr="00255D6A">
              <w:rPr>
                <w:rFonts w:ascii="Times New Roman" w:hAnsi="Times New Roman"/>
                <w:sz w:val="20"/>
                <w:szCs w:val="20"/>
              </w:rPr>
              <w:t>Khaja</w:t>
            </w:r>
            <w:proofErr w:type="spellEnd"/>
            <w:r w:rsidRPr="00255D6A">
              <w:rPr>
                <w:rFonts w:ascii="Times New Roman" w:hAnsi="Times New Roman"/>
                <w:sz w:val="20"/>
                <w:szCs w:val="20"/>
              </w:rPr>
              <w:t xml:space="preserve"> et al/ 2001</w:t>
            </w:r>
          </w:p>
        </w:tc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(27)Al-</w:t>
            </w:r>
            <w:proofErr w:type="spellStart"/>
            <w:r w:rsidRPr="00255D6A">
              <w:rPr>
                <w:rFonts w:ascii="Times New Roman" w:hAnsi="Times New Roman"/>
                <w:sz w:val="20"/>
                <w:szCs w:val="20"/>
              </w:rPr>
              <w:t>Khaja</w:t>
            </w:r>
            <w:proofErr w:type="spellEnd"/>
            <w:r w:rsidRPr="00255D6A">
              <w:rPr>
                <w:rFonts w:ascii="Times New Roman" w:hAnsi="Times New Roman"/>
                <w:sz w:val="20"/>
                <w:szCs w:val="20"/>
              </w:rPr>
              <w:t xml:space="preserve"> et al/ Not reported</w:t>
            </w:r>
          </w:p>
        </w:tc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(28)Al-</w:t>
            </w:r>
            <w:proofErr w:type="spellStart"/>
            <w:r w:rsidRPr="00255D6A">
              <w:rPr>
                <w:rFonts w:ascii="Times New Roman" w:hAnsi="Times New Roman"/>
                <w:sz w:val="20"/>
                <w:szCs w:val="20"/>
              </w:rPr>
              <w:t>Shehri</w:t>
            </w:r>
            <w:proofErr w:type="spellEnd"/>
            <w:r w:rsidRPr="00255D6A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255D6A">
              <w:rPr>
                <w:rFonts w:ascii="Times New Roman" w:hAnsi="Times New Roman"/>
                <w:color w:val="000000"/>
                <w:sz w:val="20"/>
                <w:szCs w:val="20"/>
              </w:rPr>
              <w:t>2003 – 2004</w:t>
            </w:r>
          </w:p>
        </w:tc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1-Y, 2-Y, 3-Y, 4-Y, 5-N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(29)El-</w:t>
            </w:r>
            <w:proofErr w:type="spellStart"/>
            <w:r w:rsidRPr="00255D6A">
              <w:rPr>
                <w:rFonts w:ascii="Times New Roman" w:hAnsi="Times New Roman"/>
                <w:sz w:val="20"/>
                <w:szCs w:val="20"/>
              </w:rPr>
              <w:t>shafie</w:t>
            </w:r>
            <w:proofErr w:type="spellEnd"/>
            <w:r w:rsidRPr="00255D6A">
              <w:rPr>
                <w:rFonts w:ascii="Times New Roman" w:hAnsi="Times New Roman"/>
                <w:sz w:val="20"/>
                <w:szCs w:val="20"/>
              </w:rPr>
              <w:t xml:space="preserve"> et al / 2006 - 2007</w:t>
            </w:r>
          </w:p>
        </w:tc>
        <w:tc>
          <w:tcPr>
            <w:tcW w:w="7087" w:type="dxa"/>
          </w:tcPr>
          <w:p w:rsidR="00433DC3" w:rsidRDefault="00F862EF" w:rsidP="004329CF">
            <w:r w:rsidRPr="00255D6A">
              <w:rPr>
                <w:rFonts w:ascii="Times New Roman" w:hAnsi="Times New Roman"/>
                <w:sz w:val="20"/>
                <w:szCs w:val="20"/>
              </w:rPr>
              <w:t>1-Y, 2- Y, 3-Y, 4-Y, 5- N, 6- 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B63700" w:rsidP="004329CF">
            <w:r w:rsidRPr="00E7725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E77259">
              <w:rPr>
                <w:rFonts w:ascii="Times New Roman" w:hAnsi="Times New Roman"/>
                <w:sz w:val="20"/>
                <w:szCs w:val="20"/>
              </w:rPr>
              <w:t>)Akb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  <w:r w:rsidRPr="00E77259">
              <w:rPr>
                <w:rFonts w:ascii="Times New Roman" w:hAnsi="Times New Roman"/>
                <w:sz w:val="20"/>
                <w:szCs w:val="20"/>
              </w:rPr>
              <w:t>/ 2000 - 2001</w:t>
            </w:r>
          </w:p>
        </w:tc>
        <w:tc>
          <w:tcPr>
            <w:tcW w:w="7087" w:type="dxa"/>
          </w:tcPr>
          <w:p w:rsidR="00433DC3" w:rsidRDefault="00B63700" w:rsidP="004329CF">
            <w:r w:rsidRPr="00E77259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 N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sz w:val="20"/>
                <w:szCs w:val="20"/>
              </w:rPr>
              <w:t>(31)Reed</w:t>
            </w:r>
            <w:r w:rsidRPr="003741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et al 2001</w:t>
            </w:r>
          </w:p>
        </w:tc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 Y, 4- Y, 5- Unclear, 6-Y, 7- NA</w:t>
            </w:r>
          </w:p>
        </w:tc>
      </w:tr>
      <w:tr w:rsidR="00433DC3" w:rsidTr="004329CF"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color w:val="000000"/>
                <w:sz w:val="20"/>
                <w:szCs w:val="20"/>
              </w:rPr>
              <w:t>(32)Andrews/ 1998 - 2000</w:t>
            </w:r>
          </w:p>
        </w:tc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N, 3- Unclear, 4-Y, 5-Unclear, 6-N, 7-NA</w:t>
            </w:r>
          </w:p>
        </w:tc>
      </w:tr>
      <w:tr w:rsidR="00433DC3" w:rsidTr="004329CF"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color w:val="000000"/>
                <w:sz w:val="20"/>
                <w:szCs w:val="20"/>
              </w:rPr>
              <w:t>(33)Udezue et al/ 1998-2002</w:t>
            </w:r>
          </w:p>
        </w:tc>
        <w:tc>
          <w:tcPr>
            <w:tcW w:w="7087" w:type="dxa"/>
          </w:tcPr>
          <w:p w:rsidR="00433DC3" w:rsidRDefault="00295B29" w:rsidP="004329CF">
            <w:r w:rsidRPr="003741B3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 Partially</w:t>
            </w:r>
            <w:r w:rsidRPr="003741B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tated, not entirely appropriate , 3- not entirely appropriate, 4- Unclear, 5-N, 6- N, 7-NA</w:t>
            </w:r>
          </w:p>
        </w:tc>
      </w:tr>
      <w:tr w:rsidR="00295B29" w:rsidTr="004329CF">
        <w:tc>
          <w:tcPr>
            <w:tcW w:w="7087" w:type="dxa"/>
          </w:tcPr>
          <w:p w:rsidR="00295B29" w:rsidRPr="003741B3" w:rsidRDefault="00295B29" w:rsidP="004329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41B3">
              <w:rPr>
                <w:rFonts w:ascii="Times New Roman" w:hAnsi="Times New Roman"/>
                <w:sz w:val="20"/>
                <w:szCs w:val="20"/>
              </w:rPr>
              <w:t>(34)Al-</w:t>
            </w:r>
            <w:proofErr w:type="spellStart"/>
            <w:r w:rsidRPr="003741B3">
              <w:rPr>
                <w:rFonts w:ascii="Times New Roman" w:hAnsi="Times New Roman"/>
                <w:sz w:val="20"/>
                <w:szCs w:val="20"/>
              </w:rPr>
              <w:t>Adsani</w:t>
            </w:r>
            <w:proofErr w:type="spellEnd"/>
            <w:r w:rsidRPr="003741B3">
              <w:rPr>
                <w:rFonts w:ascii="Times New Roman" w:hAnsi="Times New Roman"/>
                <w:sz w:val="20"/>
                <w:szCs w:val="20"/>
              </w:rPr>
              <w:t xml:space="preserve"> et al/ 2001-2003</w:t>
            </w:r>
          </w:p>
        </w:tc>
        <w:tc>
          <w:tcPr>
            <w:tcW w:w="7087" w:type="dxa"/>
          </w:tcPr>
          <w:p w:rsidR="00295B29" w:rsidRPr="003741B3" w:rsidRDefault="00295B29" w:rsidP="004329C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3741B3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, Unclear, 3-Unclear, 4-Y, 5-Unclear, 6-Y, 7-NA</w:t>
            </w:r>
          </w:p>
        </w:tc>
      </w:tr>
      <w:tr w:rsidR="00295B29" w:rsidTr="004329CF">
        <w:tc>
          <w:tcPr>
            <w:tcW w:w="7087" w:type="dxa"/>
          </w:tcPr>
          <w:p w:rsidR="00295B29" w:rsidRPr="003741B3" w:rsidRDefault="00295B29" w:rsidP="004329CF">
            <w:pPr>
              <w:rPr>
                <w:rFonts w:ascii="Times New Roman" w:hAnsi="Times New Roman"/>
                <w:sz w:val="20"/>
                <w:szCs w:val="20"/>
              </w:rPr>
            </w:pPr>
            <w:r w:rsidRPr="008876FC">
              <w:rPr>
                <w:rFonts w:ascii="Times New Roman" w:hAnsi="Times New Roman"/>
                <w:sz w:val="20"/>
                <w:szCs w:val="20"/>
              </w:rPr>
              <w:t>(35)</w:t>
            </w:r>
            <w:proofErr w:type="spellStart"/>
            <w:r w:rsidRPr="008876FC">
              <w:rPr>
                <w:rFonts w:ascii="Times New Roman" w:hAnsi="Times New Roman"/>
                <w:sz w:val="20"/>
                <w:szCs w:val="20"/>
              </w:rPr>
              <w:t>Khattab</w:t>
            </w:r>
            <w:proofErr w:type="spellEnd"/>
            <w:r w:rsidRPr="008876FC">
              <w:rPr>
                <w:rFonts w:ascii="Times New Roman" w:hAnsi="Times New Roman"/>
                <w:sz w:val="20"/>
                <w:szCs w:val="20"/>
              </w:rPr>
              <w:t xml:space="preserve"> et al/ 2002 - 2005</w:t>
            </w:r>
          </w:p>
        </w:tc>
        <w:tc>
          <w:tcPr>
            <w:tcW w:w="7087" w:type="dxa"/>
          </w:tcPr>
          <w:p w:rsidR="00295B29" w:rsidRPr="003741B3" w:rsidRDefault="00295B29" w:rsidP="004329C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N, 6-N, 7-NA</w:t>
            </w:r>
          </w:p>
        </w:tc>
      </w:tr>
      <w:tr w:rsidR="00295B29" w:rsidTr="004329CF">
        <w:tc>
          <w:tcPr>
            <w:tcW w:w="7087" w:type="dxa"/>
          </w:tcPr>
          <w:p w:rsidR="00295B29" w:rsidRPr="008876FC" w:rsidRDefault="00295B29" w:rsidP="004329CF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3741B3">
              <w:rPr>
                <w:rFonts w:ascii="Times New Roman" w:hAnsi="Times New Roman"/>
                <w:sz w:val="20"/>
                <w:szCs w:val="20"/>
              </w:rPr>
              <w:t>(36)</w:t>
            </w:r>
            <w:proofErr w:type="spellStart"/>
            <w:r w:rsidRPr="003741B3">
              <w:rPr>
                <w:rFonts w:ascii="Times New Roman" w:hAnsi="Times New Roman"/>
                <w:sz w:val="20"/>
                <w:szCs w:val="20"/>
              </w:rPr>
              <w:t>Moharram</w:t>
            </w:r>
            <w:proofErr w:type="spellEnd"/>
            <w:r w:rsidRPr="003741B3">
              <w:rPr>
                <w:rFonts w:ascii="Times New Roman" w:hAnsi="Times New Roman"/>
                <w:sz w:val="20"/>
                <w:szCs w:val="20"/>
              </w:rPr>
              <w:t xml:space="preserve"> et al/ 2006-2007</w:t>
            </w:r>
          </w:p>
        </w:tc>
        <w:tc>
          <w:tcPr>
            <w:tcW w:w="7087" w:type="dxa"/>
          </w:tcPr>
          <w:p w:rsidR="00295B29" w:rsidRDefault="00295B29" w:rsidP="004329C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3741B3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1-Y, 2-Y, 3-Y, 4-Y, 5-Y, 6-Y, 7-NA</w:t>
            </w:r>
          </w:p>
        </w:tc>
      </w:tr>
    </w:tbl>
    <w:p w:rsidR="004A7D0A" w:rsidRPr="00267B99" w:rsidRDefault="004329CF" w:rsidP="004329CF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267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7EB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E56CE">
        <w:rPr>
          <w:rFonts w:ascii="Times New Roman" w:hAnsi="Times New Roman" w:cs="Times New Roman"/>
          <w:b/>
          <w:sz w:val="24"/>
          <w:szCs w:val="24"/>
        </w:rPr>
        <w:t>S</w:t>
      </w:r>
      <w:r w:rsidR="00C87EB5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AA66DD">
        <w:rPr>
          <w:rFonts w:ascii="Times New Roman" w:hAnsi="Times New Roman" w:cs="Times New Roman"/>
          <w:b/>
          <w:sz w:val="24"/>
          <w:szCs w:val="24"/>
        </w:rPr>
        <w:t>Study quality assessment</w:t>
      </w:r>
      <w:r w:rsidR="00EE56CE">
        <w:rPr>
          <w:rFonts w:ascii="Times New Roman" w:hAnsi="Times New Roman" w:cs="Times New Roman"/>
          <w:b/>
          <w:sz w:val="24"/>
          <w:szCs w:val="24"/>
        </w:rPr>
        <w:t>.</w:t>
      </w:r>
    </w:p>
    <w:p w:rsidR="00F862EF" w:rsidRDefault="00F862EF" w:rsidP="00F862EF">
      <w:pPr>
        <w:rPr>
          <w:rFonts w:ascii="Times New Roman" w:hAnsi="Times New Roman"/>
          <w:color w:val="000000" w:themeColor="text1"/>
          <w:sz w:val="24"/>
          <w:szCs w:val="24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lang w:eastAsia="en-GB"/>
        </w:rPr>
        <w:t>Quality assessment checklist (1)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Was the aim of the study stated clearly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Was the methodology stated? And was it appropriate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Were appropriate methods used for data collection and analysis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lastRenderedPageBreak/>
        <w:t>Was the data analysis sufficiently rigours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Were preventive steps taken to minimize bias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Were limitations of the study discussed?</w:t>
      </w:r>
    </w:p>
    <w:p w:rsidR="00F862EF" w:rsidRPr="00277A68" w:rsidRDefault="00F862EF" w:rsidP="00F862E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</w:pPr>
      <w:r w:rsidRPr="00277A68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In systematic review, was search strategy adequate and appropriate?</w:t>
      </w:r>
    </w:p>
    <w:p w:rsidR="00F862EF" w:rsidRDefault="00F862EF"/>
    <w:sectPr w:rsidR="00F862EF" w:rsidSect="00433D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C2AA2"/>
    <w:multiLevelType w:val="hybridMultilevel"/>
    <w:tmpl w:val="5F06E128"/>
    <w:lvl w:ilvl="0" w:tplc="A5DA3E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3DC3"/>
    <w:rsid w:val="000C1C34"/>
    <w:rsid w:val="001312EF"/>
    <w:rsid w:val="00267B99"/>
    <w:rsid w:val="00295B29"/>
    <w:rsid w:val="003122AB"/>
    <w:rsid w:val="003B2BCB"/>
    <w:rsid w:val="004329CF"/>
    <w:rsid w:val="00433DC3"/>
    <w:rsid w:val="00440E70"/>
    <w:rsid w:val="004A7D0A"/>
    <w:rsid w:val="005929B5"/>
    <w:rsid w:val="00782504"/>
    <w:rsid w:val="00883A94"/>
    <w:rsid w:val="00917A81"/>
    <w:rsid w:val="00AA66DD"/>
    <w:rsid w:val="00B63700"/>
    <w:rsid w:val="00BD5E1F"/>
    <w:rsid w:val="00C87EB5"/>
    <w:rsid w:val="00CD7217"/>
    <w:rsid w:val="00EE56CE"/>
    <w:rsid w:val="00F86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62EF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</dc:creator>
  <cp:lastModifiedBy>Layla</cp:lastModifiedBy>
  <cp:revision>3</cp:revision>
  <dcterms:created xsi:type="dcterms:W3CDTF">2011-06-24T12:04:00Z</dcterms:created>
  <dcterms:modified xsi:type="dcterms:W3CDTF">2011-06-26T22:00:00Z</dcterms:modified>
</cp:coreProperties>
</file>